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02A1B" w14:textId="62E8284B" w:rsidR="002A43B6" w:rsidRPr="00BC47E0" w:rsidRDefault="00BC47E0" w:rsidP="00BC47E0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7535ED">
        <w:rPr>
          <w:rFonts w:ascii="Times New Roman" w:hAnsi="Times New Roman" w:cs="Times New Roman"/>
          <w:sz w:val="18"/>
          <w:szCs w:val="16"/>
        </w:rPr>
        <w:t>Table S</w:t>
      </w:r>
      <w:r>
        <w:rPr>
          <w:rFonts w:ascii="Times New Roman" w:hAnsi="Times New Roman" w:cs="Times New Roman" w:hint="eastAsia"/>
          <w:sz w:val="18"/>
          <w:szCs w:val="16"/>
        </w:rPr>
        <w:t>1</w:t>
      </w:r>
      <w:r w:rsidRPr="007535ED">
        <w:rPr>
          <w:rFonts w:ascii="Times New Roman" w:hAnsi="Times New Roman" w:cs="Times New Roman"/>
          <w:sz w:val="18"/>
          <w:szCs w:val="16"/>
        </w:rPr>
        <w:t>. Primers used in this study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3402"/>
      </w:tblGrid>
      <w:tr w:rsidR="00BC47E0" w:rsidRPr="00BC47E0" w14:paraId="57882ED6" w14:textId="77777777" w:rsidTr="00BC47E0">
        <w:trPr>
          <w:trHeight w:val="35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4C0E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23A2EE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e (5’-3’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2E693D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mark</w:t>
            </w:r>
          </w:p>
        </w:tc>
      </w:tr>
      <w:tr w:rsidR="00BC47E0" w:rsidRPr="00BC47E0" w14:paraId="53D2CE00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43E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ES2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6299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TAAGCTTGGTACCGAGCTCATGGCTGCGCCAAACAC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76AA3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ding sequence</w:t>
            </w:r>
          </w:p>
        </w:tc>
      </w:tr>
      <w:tr w:rsidR="00BC47E0" w:rsidRPr="00BC47E0" w14:paraId="0C869BA2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739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ES2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0BA6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ATGATGCGGCCCTCTAGACAGCTTAGCCTTGTTGT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C641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ding sequence</w:t>
            </w:r>
          </w:p>
        </w:tc>
      </w:tr>
      <w:tr w:rsidR="00BC47E0" w:rsidRPr="00BC47E0" w14:paraId="6C51F39F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E89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06896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CGTCGACATCTCATGACAGCGGGATG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932E2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’ flanking sequence</w:t>
            </w:r>
          </w:p>
        </w:tc>
      </w:tr>
      <w:tr w:rsidR="00BC47E0" w:rsidRPr="00BC47E0" w14:paraId="5D8F00A0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DC7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95E3D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GAATTCAGAGTGTTTGGCGCAGC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126EB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’ flanking sequence</w:t>
            </w:r>
          </w:p>
        </w:tc>
      </w:tr>
      <w:tr w:rsidR="00BC47E0" w:rsidRPr="00BC47E0" w14:paraId="1BBE7A82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29C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32781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GGATCCGCTGTGAGATCAATAT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F8218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’ flanking sequence</w:t>
            </w:r>
          </w:p>
        </w:tc>
      </w:tr>
      <w:tr w:rsidR="00BC47E0" w:rsidRPr="00BC47E0" w14:paraId="741D9DD3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9202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44D31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GCTCTCATGGTGATGACGCA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20B06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’ flanking sequence</w:t>
            </w:r>
          </w:p>
        </w:tc>
      </w:tr>
      <w:tr w:rsidR="00BC47E0" w:rsidRPr="00BC47E0" w14:paraId="3589FE35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DC8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in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7FB50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AGCGGCTACCT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0F4BE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alid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letion transformants</w:t>
            </w:r>
          </w:p>
        </w:tc>
      </w:tr>
      <w:tr w:rsidR="00BC47E0" w:rsidRPr="00BC47E0" w14:paraId="63FC366F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149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in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012AD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TCTCGGCGACTA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969CA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alidation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oPCS60 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letion transformants</w:t>
            </w:r>
          </w:p>
        </w:tc>
      </w:tr>
      <w:tr w:rsidR="00BC47E0" w:rsidRPr="00BC47E0" w14:paraId="1DA75B43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C502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-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8C4E6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CACCCCGGTGAACAGCTCCTCGCCCTTGCTCACCAGCTTAGCCTTGTTGT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6B053" w14:textId="589AB47A" w:rsidR="00BC47E0" w:rsidRPr="00BC47E0" w:rsidRDefault="00BC47E0" w:rsidP="00440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mplementation </w:t>
            </w:r>
          </w:p>
        </w:tc>
      </w:tr>
      <w:tr w:rsidR="00BC47E0" w:rsidRPr="00BC47E0" w14:paraId="2BE560E7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D86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-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42C3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CGTAGGAACCCAATCTTCAAAATGGCTGCGCCAAACACTCT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4E796" w14:textId="420AA0FC" w:rsidR="00BC47E0" w:rsidRPr="00BC47E0" w:rsidRDefault="00BC47E0" w:rsidP="00440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mplementation </w:t>
            </w:r>
            <w:bookmarkStart w:id="0" w:name="_GoBack"/>
            <w:bookmarkEnd w:id="0"/>
          </w:p>
        </w:tc>
      </w:tr>
      <w:tr w:rsidR="00BC47E0" w:rsidRPr="00BC47E0" w14:paraId="5CDD6BAE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7B1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C367F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TCATGCCGCTCTTC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3A4FE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PCR analysis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</w:p>
        </w:tc>
      </w:tr>
      <w:tr w:rsidR="00BC47E0" w:rsidRPr="00BC47E0" w14:paraId="3A76FAC0" w14:textId="77777777" w:rsidTr="00BC47E0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D006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S60</w:t>
            </w: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D1398A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TTACCATCGCCGTCC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994849" w14:textId="77777777" w:rsidR="00BC47E0" w:rsidRPr="00BC47E0" w:rsidRDefault="00BC47E0" w:rsidP="00BC47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BC47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PCR analysis of </w:t>
            </w:r>
            <w:r w:rsidRPr="00BC47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PCS60</w:t>
            </w:r>
          </w:p>
        </w:tc>
      </w:tr>
    </w:tbl>
    <w:p w14:paraId="65B53C64" w14:textId="77777777" w:rsidR="00BC47E0" w:rsidRPr="00BC47E0" w:rsidRDefault="00BC47E0"/>
    <w:sectPr w:rsidR="00BC47E0" w:rsidRPr="00BC4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02AA04" w14:textId="77777777" w:rsidR="007F2A2F" w:rsidRDefault="007F2A2F" w:rsidP="00440DD2">
      <w:r>
        <w:separator/>
      </w:r>
    </w:p>
  </w:endnote>
  <w:endnote w:type="continuationSeparator" w:id="0">
    <w:p w14:paraId="6BC6B389" w14:textId="77777777" w:rsidR="007F2A2F" w:rsidRDefault="007F2A2F" w:rsidP="0044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E61222" w14:textId="77777777" w:rsidR="007F2A2F" w:rsidRDefault="007F2A2F" w:rsidP="00440DD2">
      <w:r>
        <w:separator/>
      </w:r>
    </w:p>
  </w:footnote>
  <w:footnote w:type="continuationSeparator" w:id="0">
    <w:p w14:paraId="5C6DF843" w14:textId="77777777" w:rsidR="007F2A2F" w:rsidRDefault="007F2A2F" w:rsidP="00440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E56"/>
    <w:rsid w:val="002A43B6"/>
    <w:rsid w:val="00440DD2"/>
    <w:rsid w:val="007F2A2F"/>
    <w:rsid w:val="00AB1E56"/>
    <w:rsid w:val="00BB1D2D"/>
    <w:rsid w:val="00B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516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D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D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D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1768200@qq.com</dc:creator>
  <cp:keywords/>
  <dc:description/>
  <cp:lastModifiedBy>Rowin</cp:lastModifiedBy>
  <cp:revision>4</cp:revision>
  <dcterms:created xsi:type="dcterms:W3CDTF">2021-09-03T02:25:00Z</dcterms:created>
  <dcterms:modified xsi:type="dcterms:W3CDTF">2021-11-24T01:47:00Z</dcterms:modified>
</cp:coreProperties>
</file>